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82D2AF" w14:textId="08A09D8E" w:rsidR="00164D0E" w:rsidRPr="0000173A" w:rsidRDefault="00FF117D" w:rsidP="00164D0E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  <w:bookmarkStart w:id="0" w:name="_GoBack"/>
      <w:bookmarkEnd w:id="0"/>
      <w:r w:rsidR="00164D0E" w:rsidRPr="0000173A">
        <w:rPr>
          <w:rFonts w:ascii="Times New Roman" w:hAnsi="Times New Roman" w:cs="Times New Roman"/>
          <w:b/>
        </w:rPr>
        <w:t xml:space="preserve">: Questionnaire </w:t>
      </w:r>
    </w:p>
    <w:p w14:paraId="4AD953BF" w14:textId="48A6886A" w:rsidR="00164D0E" w:rsidRPr="0000173A" w:rsidRDefault="001A0F55" w:rsidP="00164D0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Questionnaire on the self-reported</w:t>
      </w:r>
      <w:r w:rsidR="00164D0E" w:rsidRPr="0000173A">
        <w:rPr>
          <w:rFonts w:ascii="Times New Roman" w:hAnsi="Times New Roman" w:cs="Times New Roman"/>
          <w:b/>
        </w:rPr>
        <w:t xml:space="preserve"> knowledge, attitudes, practices and barriers of EBM among resident physicians at AKUHN</w:t>
      </w:r>
    </w:p>
    <w:p w14:paraId="0E6EADDE" w14:textId="77777777" w:rsidR="00F21501" w:rsidRDefault="00F21501"/>
    <w:tbl>
      <w:tblPr>
        <w:tblStyle w:val="TableGrid"/>
        <w:tblpPr w:leftFromText="180" w:rightFromText="180" w:vertAnchor="page" w:horzAnchor="page" w:tblpX="1909" w:tblpY="3601"/>
        <w:tblW w:w="9180" w:type="dxa"/>
        <w:tblLayout w:type="fixed"/>
        <w:tblLook w:val="04A0" w:firstRow="1" w:lastRow="0" w:firstColumn="1" w:lastColumn="0" w:noHBand="0" w:noVBand="1"/>
      </w:tblPr>
      <w:tblGrid>
        <w:gridCol w:w="533"/>
        <w:gridCol w:w="1984"/>
        <w:gridCol w:w="142"/>
        <w:gridCol w:w="993"/>
        <w:gridCol w:w="283"/>
        <w:gridCol w:w="992"/>
        <w:gridCol w:w="142"/>
        <w:gridCol w:w="141"/>
        <w:gridCol w:w="1134"/>
        <w:gridCol w:w="142"/>
        <w:gridCol w:w="142"/>
        <w:gridCol w:w="1276"/>
        <w:gridCol w:w="1276"/>
      </w:tblGrid>
      <w:tr w:rsidR="00385F4B" w:rsidRPr="0000173A" w14:paraId="6A507483" w14:textId="77777777" w:rsidTr="00D00D72">
        <w:trPr>
          <w:trHeight w:val="292"/>
        </w:trPr>
        <w:tc>
          <w:tcPr>
            <w:tcW w:w="9180" w:type="dxa"/>
            <w:gridSpan w:val="13"/>
          </w:tcPr>
          <w:p w14:paraId="4710CB34" w14:textId="77777777" w:rsidR="00385F4B" w:rsidRPr="0000173A" w:rsidRDefault="00385F4B" w:rsidP="00D00D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CTION 1: SOCIO-DEMOGRAPHIC CHARACTERISTICS </w:t>
            </w:r>
          </w:p>
        </w:tc>
      </w:tr>
      <w:tr w:rsidR="00385F4B" w:rsidRPr="0000173A" w14:paraId="709A282A" w14:textId="77777777" w:rsidTr="00D00D72">
        <w:trPr>
          <w:trHeight w:val="292"/>
        </w:trPr>
        <w:tc>
          <w:tcPr>
            <w:tcW w:w="533" w:type="dxa"/>
          </w:tcPr>
          <w:p w14:paraId="2B92B1A3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02" w:type="dxa"/>
            <w:gridSpan w:val="4"/>
          </w:tcPr>
          <w:p w14:paraId="35B5913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2693" w:type="dxa"/>
            <w:gridSpan w:val="6"/>
          </w:tcPr>
          <w:p w14:paraId="119073AD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2552" w:type="dxa"/>
            <w:gridSpan w:val="2"/>
          </w:tcPr>
          <w:p w14:paraId="6DB26A05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</w:tr>
      <w:tr w:rsidR="00385F4B" w:rsidRPr="0000173A" w14:paraId="0196F2A2" w14:textId="77777777" w:rsidTr="00D00D72">
        <w:trPr>
          <w:trHeight w:val="292"/>
        </w:trPr>
        <w:tc>
          <w:tcPr>
            <w:tcW w:w="533" w:type="dxa"/>
          </w:tcPr>
          <w:p w14:paraId="6503D841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02" w:type="dxa"/>
            <w:gridSpan w:val="4"/>
          </w:tcPr>
          <w:p w14:paraId="5F8C1F56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93" w:type="dxa"/>
            <w:gridSpan w:val="6"/>
          </w:tcPr>
          <w:p w14:paraId="1D9B0B66" w14:textId="77777777" w:rsidR="00385F4B" w:rsidRPr="0000173A" w:rsidRDefault="00385F4B" w:rsidP="00385F4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601103C5" w14:textId="77777777" w:rsidR="00385F4B" w:rsidRPr="0000173A" w:rsidRDefault="00385F4B" w:rsidP="00385F4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52" w:type="dxa"/>
            <w:gridSpan w:val="2"/>
          </w:tcPr>
          <w:p w14:paraId="07CA93DB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[     ]</w:t>
            </w:r>
            <w:proofErr w:type="gramEnd"/>
          </w:p>
        </w:tc>
      </w:tr>
      <w:tr w:rsidR="00385F4B" w:rsidRPr="0000173A" w14:paraId="64E8935B" w14:textId="77777777" w:rsidTr="00D00D72">
        <w:trPr>
          <w:trHeight w:val="292"/>
        </w:trPr>
        <w:tc>
          <w:tcPr>
            <w:tcW w:w="533" w:type="dxa"/>
          </w:tcPr>
          <w:p w14:paraId="16E6DB90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gridSpan w:val="4"/>
          </w:tcPr>
          <w:p w14:paraId="3181EB52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693" w:type="dxa"/>
            <w:gridSpan w:val="6"/>
          </w:tcPr>
          <w:p w14:paraId="602D7D1F" w14:textId="77777777" w:rsidR="00385F4B" w:rsidRPr="0000173A" w:rsidRDefault="00385F4B" w:rsidP="00D00D72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2"/>
          </w:tcPr>
          <w:p w14:paraId="4C25E5AA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[     ]</w:t>
            </w:r>
            <w:proofErr w:type="gramEnd"/>
          </w:p>
        </w:tc>
      </w:tr>
      <w:tr w:rsidR="00385F4B" w:rsidRPr="0000173A" w14:paraId="5F809E47" w14:textId="77777777" w:rsidTr="00D00D72">
        <w:trPr>
          <w:trHeight w:val="292"/>
        </w:trPr>
        <w:tc>
          <w:tcPr>
            <w:tcW w:w="533" w:type="dxa"/>
          </w:tcPr>
          <w:p w14:paraId="4969F9C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02" w:type="dxa"/>
            <w:gridSpan w:val="4"/>
          </w:tcPr>
          <w:p w14:paraId="01A01A78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Department enrolled</w:t>
            </w:r>
          </w:p>
        </w:tc>
        <w:tc>
          <w:tcPr>
            <w:tcW w:w="2693" w:type="dxa"/>
            <w:gridSpan w:val="6"/>
          </w:tcPr>
          <w:p w14:paraId="76241288" w14:textId="77777777" w:rsidR="00385F4B" w:rsidRPr="0000173A" w:rsidRDefault="00385F4B" w:rsidP="00385F4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General Surgery</w:t>
            </w:r>
          </w:p>
          <w:p w14:paraId="60E7DA4D" w14:textId="77777777" w:rsidR="00385F4B" w:rsidRPr="0000173A" w:rsidRDefault="00385F4B" w:rsidP="00385F4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OB/GYN</w:t>
            </w:r>
          </w:p>
          <w:p w14:paraId="39AE9AC2" w14:textId="77777777" w:rsidR="00385F4B" w:rsidRPr="0000173A" w:rsidRDefault="00385F4B" w:rsidP="00385F4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Internal Medicine</w:t>
            </w:r>
          </w:p>
          <w:p w14:paraId="7A73D5B2" w14:textId="77777777" w:rsidR="00385F4B" w:rsidRPr="0000173A" w:rsidRDefault="00385F4B" w:rsidP="00385F4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Paediatrics &amp; Child Health</w:t>
            </w:r>
          </w:p>
          <w:p w14:paraId="48DA09F8" w14:textId="77777777" w:rsidR="00385F4B" w:rsidRPr="0000173A" w:rsidRDefault="00385F4B" w:rsidP="00385F4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Anaesthesiology</w:t>
            </w:r>
          </w:p>
          <w:p w14:paraId="6FBD561E" w14:textId="77777777" w:rsidR="00385F4B" w:rsidRPr="0000173A" w:rsidRDefault="00385F4B" w:rsidP="00385F4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Radiology</w:t>
            </w:r>
          </w:p>
          <w:p w14:paraId="4D9DB3BC" w14:textId="77777777" w:rsidR="00385F4B" w:rsidRPr="0000173A" w:rsidRDefault="00385F4B" w:rsidP="00385F4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Family Medicine</w:t>
            </w:r>
          </w:p>
          <w:p w14:paraId="3605106F" w14:textId="77777777" w:rsidR="00385F4B" w:rsidRPr="0000173A" w:rsidRDefault="00385F4B" w:rsidP="00385F4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Anatomic Pathology</w:t>
            </w:r>
          </w:p>
          <w:p w14:paraId="7B5443B1" w14:textId="77777777" w:rsidR="00385F4B" w:rsidRPr="0000173A" w:rsidRDefault="00385F4B" w:rsidP="00385F4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Clinical Pathology</w:t>
            </w:r>
          </w:p>
        </w:tc>
        <w:tc>
          <w:tcPr>
            <w:tcW w:w="2552" w:type="dxa"/>
            <w:gridSpan w:val="2"/>
          </w:tcPr>
          <w:p w14:paraId="6AB5E78B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[     ]</w:t>
            </w:r>
            <w:proofErr w:type="gramEnd"/>
          </w:p>
        </w:tc>
      </w:tr>
      <w:tr w:rsidR="00385F4B" w:rsidRPr="0000173A" w14:paraId="71BA9C21" w14:textId="77777777" w:rsidTr="00D00D72">
        <w:trPr>
          <w:trHeight w:val="292"/>
        </w:trPr>
        <w:tc>
          <w:tcPr>
            <w:tcW w:w="533" w:type="dxa"/>
          </w:tcPr>
          <w:p w14:paraId="64450160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02" w:type="dxa"/>
            <w:gridSpan w:val="4"/>
          </w:tcPr>
          <w:p w14:paraId="4652BC2E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Year of residency</w:t>
            </w:r>
          </w:p>
        </w:tc>
        <w:tc>
          <w:tcPr>
            <w:tcW w:w="2693" w:type="dxa"/>
            <w:gridSpan w:val="6"/>
          </w:tcPr>
          <w:p w14:paraId="6F0A17A9" w14:textId="77777777" w:rsidR="00385F4B" w:rsidRPr="0000173A" w:rsidRDefault="00385F4B" w:rsidP="00385F4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  <w:p w14:paraId="713A9E43" w14:textId="77777777" w:rsidR="00385F4B" w:rsidRPr="0000173A" w:rsidRDefault="00385F4B" w:rsidP="00385F4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  <w:p w14:paraId="70D65185" w14:textId="77777777" w:rsidR="00385F4B" w:rsidRPr="0000173A" w:rsidRDefault="00385F4B" w:rsidP="00385F4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Three</w:t>
            </w:r>
          </w:p>
          <w:p w14:paraId="69024BC8" w14:textId="77777777" w:rsidR="00385F4B" w:rsidRPr="0000173A" w:rsidRDefault="00385F4B" w:rsidP="00385F4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Four</w:t>
            </w:r>
          </w:p>
        </w:tc>
        <w:tc>
          <w:tcPr>
            <w:tcW w:w="2552" w:type="dxa"/>
            <w:gridSpan w:val="2"/>
          </w:tcPr>
          <w:p w14:paraId="18222A39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[     ]</w:t>
            </w:r>
            <w:proofErr w:type="gramEnd"/>
          </w:p>
        </w:tc>
      </w:tr>
      <w:tr w:rsidR="00385F4B" w:rsidRPr="0000173A" w14:paraId="0C8F2E12" w14:textId="77777777" w:rsidTr="00D00D72">
        <w:trPr>
          <w:trHeight w:val="292"/>
        </w:trPr>
        <w:tc>
          <w:tcPr>
            <w:tcW w:w="9180" w:type="dxa"/>
            <w:gridSpan w:val="13"/>
          </w:tcPr>
          <w:p w14:paraId="1F048C83" w14:textId="77777777" w:rsidR="00385F4B" w:rsidRPr="0000173A" w:rsidRDefault="00385F4B" w:rsidP="00D00D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b/>
                <w:sz w:val="24"/>
                <w:szCs w:val="24"/>
              </w:rPr>
              <w:t>SECTION 2: KNOWLEDGE ABOUT EBM</w:t>
            </w:r>
          </w:p>
        </w:tc>
      </w:tr>
      <w:tr w:rsidR="00385F4B" w:rsidRPr="0000173A" w14:paraId="2C64F0E6" w14:textId="77777777" w:rsidTr="00D00D72">
        <w:trPr>
          <w:trHeight w:val="292"/>
        </w:trPr>
        <w:tc>
          <w:tcPr>
            <w:tcW w:w="533" w:type="dxa"/>
          </w:tcPr>
          <w:p w14:paraId="6BE7300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647" w:type="dxa"/>
            <w:gridSpan w:val="12"/>
          </w:tcPr>
          <w:p w14:paraId="1F2A1499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 xml:space="preserve">Below is a list of EBM resources most used by resident </w:t>
            </w:r>
            <w:proofErr w:type="gramStart"/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physicians.</w:t>
            </w:r>
            <w:proofErr w:type="gramEnd"/>
            <w:r w:rsidRPr="0000173A">
              <w:rPr>
                <w:rFonts w:ascii="Times New Roman" w:hAnsi="Times New Roman" w:cs="Times New Roman"/>
                <w:sz w:val="24"/>
                <w:szCs w:val="24"/>
              </w:rPr>
              <w:t xml:space="preserve"> Please indicate </w:t>
            </w:r>
            <w:proofErr w:type="gramStart"/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those which</w:t>
            </w:r>
            <w:proofErr w:type="gramEnd"/>
            <w:r w:rsidRPr="0000173A">
              <w:rPr>
                <w:rFonts w:ascii="Times New Roman" w:hAnsi="Times New Roman" w:cs="Times New Roman"/>
                <w:sz w:val="24"/>
                <w:szCs w:val="24"/>
              </w:rPr>
              <w:t xml:space="preserve"> you have used or are aware of. </w:t>
            </w:r>
          </w:p>
        </w:tc>
      </w:tr>
      <w:tr w:rsidR="00385F4B" w:rsidRPr="0000173A" w14:paraId="3934EA45" w14:textId="77777777" w:rsidTr="00D00D72">
        <w:trPr>
          <w:trHeight w:val="292"/>
        </w:trPr>
        <w:tc>
          <w:tcPr>
            <w:tcW w:w="533" w:type="dxa"/>
            <w:vMerge w:val="restart"/>
          </w:tcPr>
          <w:p w14:paraId="377A6DB0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6ECED360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EBM resources</w:t>
            </w:r>
          </w:p>
        </w:tc>
        <w:tc>
          <w:tcPr>
            <w:tcW w:w="1276" w:type="dxa"/>
            <w:gridSpan w:val="2"/>
          </w:tcPr>
          <w:p w14:paraId="0F8FECEF" w14:textId="77777777" w:rsidR="00385F4B" w:rsidRPr="0000173A" w:rsidRDefault="00385F4B" w:rsidP="00D00D72">
            <w:pPr>
              <w:ind w:left="798" w:hanging="79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Not aware</w:t>
            </w:r>
          </w:p>
          <w:p w14:paraId="1F814566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3D5012DA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Aware but never use</w:t>
            </w:r>
          </w:p>
        </w:tc>
        <w:tc>
          <w:tcPr>
            <w:tcW w:w="1417" w:type="dxa"/>
            <w:gridSpan w:val="3"/>
          </w:tcPr>
          <w:p w14:paraId="43F002E5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Aware and use occasionally</w:t>
            </w:r>
          </w:p>
          <w:p w14:paraId="69ABF2E4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0491FDA8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Aware and use frequently</w:t>
            </w:r>
          </w:p>
        </w:tc>
        <w:tc>
          <w:tcPr>
            <w:tcW w:w="1276" w:type="dxa"/>
          </w:tcPr>
          <w:p w14:paraId="6FBCCDED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Aware and use almost every time</w:t>
            </w:r>
          </w:p>
        </w:tc>
      </w:tr>
      <w:tr w:rsidR="00385F4B" w:rsidRPr="0000173A" w14:paraId="26608D7F" w14:textId="77777777" w:rsidTr="00D00D72">
        <w:trPr>
          <w:trHeight w:val="292"/>
        </w:trPr>
        <w:tc>
          <w:tcPr>
            <w:tcW w:w="533" w:type="dxa"/>
            <w:vMerge/>
          </w:tcPr>
          <w:p w14:paraId="3E0C2592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730A16F8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UpToDate</w:t>
            </w:r>
          </w:p>
        </w:tc>
        <w:tc>
          <w:tcPr>
            <w:tcW w:w="1276" w:type="dxa"/>
            <w:gridSpan w:val="2"/>
          </w:tcPr>
          <w:p w14:paraId="65202C7D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1E57B61E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3"/>
          </w:tcPr>
          <w:p w14:paraId="25F2564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5CE55A54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5C7359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0F242363" w14:textId="77777777" w:rsidTr="00D00D72">
        <w:trPr>
          <w:trHeight w:val="292"/>
        </w:trPr>
        <w:tc>
          <w:tcPr>
            <w:tcW w:w="533" w:type="dxa"/>
            <w:vMerge/>
          </w:tcPr>
          <w:p w14:paraId="61210339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4A85837D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Cochrane database of Systematic Reviews</w:t>
            </w:r>
          </w:p>
        </w:tc>
        <w:tc>
          <w:tcPr>
            <w:tcW w:w="1276" w:type="dxa"/>
            <w:gridSpan w:val="2"/>
          </w:tcPr>
          <w:p w14:paraId="7F122DD2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7774C234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3"/>
          </w:tcPr>
          <w:p w14:paraId="554B3AE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421F8D0E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F73237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69BF8095" w14:textId="77777777" w:rsidTr="00D00D72">
        <w:trPr>
          <w:trHeight w:val="292"/>
        </w:trPr>
        <w:tc>
          <w:tcPr>
            <w:tcW w:w="533" w:type="dxa"/>
            <w:vMerge/>
          </w:tcPr>
          <w:p w14:paraId="786E454F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3965D851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PubMed/Medline</w:t>
            </w:r>
          </w:p>
        </w:tc>
        <w:tc>
          <w:tcPr>
            <w:tcW w:w="1276" w:type="dxa"/>
            <w:gridSpan w:val="2"/>
          </w:tcPr>
          <w:p w14:paraId="13287591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123302D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3"/>
          </w:tcPr>
          <w:p w14:paraId="4A017AD4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35D1E6BE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08DC4B0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20F165FB" w14:textId="77777777" w:rsidTr="00D00D72">
        <w:trPr>
          <w:trHeight w:val="292"/>
        </w:trPr>
        <w:tc>
          <w:tcPr>
            <w:tcW w:w="533" w:type="dxa"/>
            <w:vMerge/>
          </w:tcPr>
          <w:p w14:paraId="72B4BC80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1AB07BAE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Hinari</w:t>
            </w:r>
          </w:p>
        </w:tc>
        <w:tc>
          <w:tcPr>
            <w:tcW w:w="1276" w:type="dxa"/>
            <w:gridSpan w:val="2"/>
          </w:tcPr>
          <w:p w14:paraId="7F857B61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3EDB28C8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3"/>
          </w:tcPr>
          <w:p w14:paraId="78B853E6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52779730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0EFF75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6B5173A0" w14:textId="77777777" w:rsidTr="00D00D72">
        <w:trPr>
          <w:trHeight w:val="292"/>
        </w:trPr>
        <w:tc>
          <w:tcPr>
            <w:tcW w:w="533" w:type="dxa"/>
            <w:vMerge/>
          </w:tcPr>
          <w:p w14:paraId="67E214B0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6740A13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 xml:space="preserve">ClinicalKey (Elsevier) </w:t>
            </w:r>
          </w:p>
        </w:tc>
        <w:tc>
          <w:tcPr>
            <w:tcW w:w="1276" w:type="dxa"/>
            <w:gridSpan w:val="2"/>
          </w:tcPr>
          <w:p w14:paraId="3575AFCB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7EE5DF66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3"/>
          </w:tcPr>
          <w:p w14:paraId="53B8586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6223FCC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9A508DB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78C5BDE0" w14:textId="77777777" w:rsidTr="00D00D72">
        <w:trPr>
          <w:trHeight w:val="292"/>
        </w:trPr>
        <w:tc>
          <w:tcPr>
            <w:tcW w:w="533" w:type="dxa"/>
            <w:vMerge/>
          </w:tcPr>
          <w:p w14:paraId="2ECDB890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252E3478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Medicine (McGraw Hill)</w:t>
            </w:r>
          </w:p>
        </w:tc>
        <w:tc>
          <w:tcPr>
            <w:tcW w:w="1276" w:type="dxa"/>
            <w:gridSpan w:val="2"/>
          </w:tcPr>
          <w:p w14:paraId="789FB65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2223CE4D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3"/>
          </w:tcPr>
          <w:p w14:paraId="52AE229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7D719A52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A3A4716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2A2F0C2B" w14:textId="77777777" w:rsidTr="00D00D72">
        <w:trPr>
          <w:trHeight w:val="292"/>
        </w:trPr>
        <w:tc>
          <w:tcPr>
            <w:tcW w:w="533" w:type="dxa"/>
            <w:vMerge/>
          </w:tcPr>
          <w:p w14:paraId="551244FE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38ED9F9D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1276" w:type="dxa"/>
            <w:gridSpan w:val="2"/>
          </w:tcPr>
          <w:p w14:paraId="0F110DA0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1C446076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3"/>
          </w:tcPr>
          <w:p w14:paraId="06353E3A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43A0E2C1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E27DBF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428A399F" w14:textId="77777777" w:rsidTr="00D00D72">
        <w:trPr>
          <w:trHeight w:val="352"/>
        </w:trPr>
        <w:tc>
          <w:tcPr>
            <w:tcW w:w="533" w:type="dxa"/>
            <w:vMerge/>
          </w:tcPr>
          <w:p w14:paraId="69F29B3F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1B3AA09F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BMJ Clinical Evidence</w:t>
            </w:r>
          </w:p>
        </w:tc>
        <w:tc>
          <w:tcPr>
            <w:tcW w:w="1276" w:type="dxa"/>
            <w:gridSpan w:val="2"/>
          </w:tcPr>
          <w:p w14:paraId="3330BA58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6F699FDA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3"/>
          </w:tcPr>
          <w:p w14:paraId="42265EE3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55130B7F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6ACE997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7A7BE2B0" w14:textId="77777777" w:rsidTr="00D00D72">
        <w:trPr>
          <w:trHeight w:val="351"/>
        </w:trPr>
        <w:tc>
          <w:tcPr>
            <w:tcW w:w="533" w:type="dxa"/>
            <w:vMerge/>
          </w:tcPr>
          <w:p w14:paraId="4BD1549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38A6F7CD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6521" w:type="dxa"/>
            <w:gridSpan w:val="10"/>
          </w:tcPr>
          <w:p w14:paraId="787D503B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2B85B63D" w14:textId="77777777" w:rsidTr="00D00D72">
        <w:trPr>
          <w:trHeight w:val="292"/>
        </w:trPr>
        <w:tc>
          <w:tcPr>
            <w:tcW w:w="533" w:type="dxa"/>
          </w:tcPr>
          <w:p w14:paraId="7DB4727E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647" w:type="dxa"/>
            <w:gridSpan w:val="12"/>
          </w:tcPr>
          <w:p w14:paraId="0E99560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This section of the questionnaire inquires about your knowledge of terminologies used in EBM. Below is a list of some of the common EBM terms used, please describe your level of understanding of each:</w:t>
            </w:r>
          </w:p>
        </w:tc>
      </w:tr>
      <w:tr w:rsidR="00385F4B" w:rsidRPr="0000173A" w14:paraId="1A882602" w14:textId="77777777" w:rsidTr="00D00D72">
        <w:trPr>
          <w:trHeight w:val="292"/>
        </w:trPr>
        <w:tc>
          <w:tcPr>
            <w:tcW w:w="533" w:type="dxa"/>
            <w:vMerge w:val="restart"/>
          </w:tcPr>
          <w:p w14:paraId="43AD1362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1CD6C8B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 xml:space="preserve">Terminology used </w:t>
            </w:r>
            <w:r w:rsidRPr="000017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 EBM </w:t>
            </w:r>
          </w:p>
        </w:tc>
        <w:tc>
          <w:tcPr>
            <w:tcW w:w="1418" w:type="dxa"/>
            <w:gridSpan w:val="3"/>
          </w:tcPr>
          <w:p w14:paraId="20C9F773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ack of </w:t>
            </w:r>
            <w:r w:rsidRPr="000017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nowledge about term</w:t>
            </w:r>
          </w:p>
        </w:tc>
        <w:tc>
          <w:tcPr>
            <w:tcW w:w="1275" w:type="dxa"/>
            <w:gridSpan w:val="3"/>
          </w:tcPr>
          <w:p w14:paraId="7F26C047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ittle </w:t>
            </w:r>
            <w:r w:rsidRPr="000017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nowledge about term</w:t>
            </w:r>
          </w:p>
        </w:tc>
        <w:tc>
          <w:tcPr>
            <w:tcW w:w="1134" w:type="dxa"/>
          </w:tcPr>
          <w:p w14:paraId="0CAB6B44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der-</w:t>
            </w:r>
            <w:r w:rsidRPr="000017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nding</w:t>
            </w:r>
          </w:p>
          <w:p w14:paraId="273ED2C4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gramEnd"/>
            <w:r w:rsidRPr="0000173A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  <w:p w14:paraId="3028727C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3"/>
          </w:tcPr>
          <w:p w14:paraId="1ABCCB40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derstandin</w:t>
            </w:r>
            <w:r w:rsidRPr="000017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 &amp; using the term without defining it</w:t>
            </w:r>
          </w:p>
        </w:tc>
        <w:tc>
          <w:tcPr>
            <w:tcW w:w="1276" w:type="dxa"/>
          </w:tcPr>
          <w:p w14:paraId="57CE25AC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derstan</w:t>
            </w:r>
            <w:r w:rsidRPr="000017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ng &amp; defining the term</w:t>
            </w:r>
          </w:p>
        </w:tc>
      </w:tr>
      <w:tr w:rsidR="00385F4B" w:rsidRPr="0000173A" w14:paraId="0BA4B4BC" w14:textId="77777777" w:rsidTr="00D00D72">
        <w:trPr>
          <w:trHeight w:val="292"/>
        </w:trPr>
        <w:tc>
          <w:tcPr>
            <w:tcW w:w="533" w:type="dxa"/>
            <w:vMerge/>
          </w:tcPr>
          <w:p w14:paraId="7426CB21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F4B97DE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Evidence-based practice (EBP)</w:t>
            </w:r>
          </w:p>
        </w:tc>
        <w:tc>
          <w:tcPr>
            <w:tcW w:w="1418" w:type="dxa"/>
            <w:gridSpan w:val="3"/>
          </w:tcPr>
          <w:p w14:paraId="620DE242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</w:tcPr>
          <w:p w14:paraId="49ADEA2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FFD7EEA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3"/>
          </w:tcPr>
          <w:p w14:paraId="2AFAA430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C797C5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32460CCE" w14:textId="77777777" w:rsidTr="00D00D72">
        <w:trPr>
          <w:trHeight w:val="292"/>
        </w:trPr>
        <w:tc>
          <w:tcPr>
            <w:tcW w:w="533" w:type="dxa"/>
            <w:vMerge/>
          </w:tcPr>
          <w:p w14:paraId="48B64592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397D180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Relative risk</w:t>
            </w:r>
          </w:p>
        </w:tc>
        <w:tc>
          <w:tcPr>
            <w:tcW w:w="1418" w:type="dxa"/>
            <w:gridSpan w:val="3"/>
          </w:tcPr>
          <w:p w14:paraId="424CDEB6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</w:tcPr>
          <w:p w14:paraId="1A08C356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D3A7E33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3"/>
          </w:tcPr>
          <w:p w14:paraId="28086111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4808A49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108EB8BF" w14:textId="77777777" w:rsidTr="00D00D72">
        <w:trPr>
          <w:trHeight w:val="292"/>
        </w:trPr>
        <w:tc>
          <w:tcPr>
            <w:tcW w:w="533" w:type="dxa"/>
            <w:vMerge/>
          </w:tcPr>
          <w:p w14:paraId="4465FF18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7F827C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Absolute risk</w:t>
            </w:r>
          </w:p>
        </w:tc>
        <w:tc>
          <w:tcPr>
            <w:tcW w:w="1418" w:type="dxa"/>
            <w:gridSpan w:val="3"/>
          </w:tcPr>
          <w:p w14:paraId="261A6132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</w:tcPr>
          <w:p w14:paraId="5D0F909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92A80AB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3"/>
          </w:tcPr>
          <w:p w14:paraId="2E96E01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D2070A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37B71F6F" w14:textId="77777777" w:rsidTr="00D00D72">
        <w:trPr>
          <w:trHeight w:val="292"/>
        </w:trPr>
        <w:tc>
          <w:tcPr>
            <w:tcW w:w="533" w:type="dxa"/>
            <w:vMerge/>
          </w:tcPr>
          <w:p w14:paraId="4E523773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3261C3B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1418" w:type="dxa"/>
            <w:gridSpan w:val="3"/>
          </w:tcPr>
          <w:p w14:paraId="2815DB0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</w:tcPr>
          <w:p w14:paraId="69805BFB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C558E1D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3"/>
          </w:tcPr>
          <w:p w14:paraId="7939D7E2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B1BE1ED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1A23113C" w14:textId="77777777" w:rsidTr="00D00D72">
        <w:trPr>
          <w:trHeight w:val="292"/>
        </w:trPr>
        <w:tc>
          <w:tcPr>
            <w:tcW w:w="533" w:type="dxa"/>
            <w:vMerge/>
          </w:tcPr>
          <w:p w14:paraId="073DB31B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50CB4C0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Sensitivity &amp; specificity</w:t>
            </w:r>
          </w:p>
        </w:tc>
        <w:tc>
          <w:tcPr>
            <w:tcW w:w="1418" w:type="dxa"/>
            <w:gridSpan w:val="3"/>
          </w:tcPr>
          <w:p w14:paraId="337F0E74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</w:tcPr>
          <w:p w14:paraId="2C5A56C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0BFD39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3"/>
          </w:tcPr>
          <w:p w14:paraId="7A24B2F2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CF1FA7A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6D25E0C3" w14:textId="77777777" w:rsidTr="00D00D72">
        <w:trPr>
          <w:trHeight w:val="292"/>
        </w:trPr>
        <w:tc>
          <w:tcPr>
            <w:tcW w:w="533" w:type="dxa"/>
            <w:vMerge/>
          </w:tcPr>
          <w:p w14:paraId="4E58E876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3DAE383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Confidence interval</w:t>
            </w:r>
          </w:p>
        </w:tc>
        <w:tc>
          <w:tcPr>
            <w:tcW w:w="1418" w:type="dxa"/>
            <w:gridSpan w:val="3"/>
          </w:tcPr>
          <w:p w14:paraId="3F5700F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</w:tcPr>
          <w:p w14:paraId="07CCDE8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9825A0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3"/>
          </w:tcPr>
          <w:p w14:paraId="78C4AF1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C7DB21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0840EFA4" w14:textId="77777777" w:rsidTr="00D00D72">
        <w:trPr>
          <w:trHeight w:val="292"/>
        </w:trPr>
        <w:tc>
          <w:tcPr>
            <w:tcW w:w="533" w:type="dxa"/>
            <w:vMerge/>
          </w:tcPr>
          <w:p w14:paraId="612C92D2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6097768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Systematic review</w:t>
            </w:r>
          </w:p>
        </w:tc>
        <w:tc>
          <w:tcPr>
            <w:tcW w:w="1418" w:type="dxa"/>
            <w:gridSpan w:val="3"/>
          </w:tcPr>
          <w:p w14:paraId="34368096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</w:tcPr>
          <w:p w14:paraId="29EFCFFD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00ADA0D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3"/>
          </w:tcPr>
          <w:p w14:paraId="6B5C06F4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4839D93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3033E6CF" w14:textId="77777777" w:rsidTr="00D00D72">
        <w:trPr>
          <w:trHeight w:val="292"/>
        </w:trPr>
        <w:tc>
          <w:tcPr>
            <w:tcW w:w="533" w:type="dxa"/>
            <w:vMerge/>
          </w:tcPr>
          <w:p w14:paraId="3E3614E2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BCC05AF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Meta analysis</w:t>
            </w:r>
          </w:p>
        </w:tc>
        <w:tc>
          <w:tcPr>
            <w:tcW w:w="1418" w:type="dxa"/>
            <w:gridSpan w:val="3"/>
          </w:tcPr>
          <w:p w14:paraId="1D02CD6A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</w:tcPr>
          <w:p w14:paraId="0F8F0FE3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E6129AA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3"/>
          </w:tcPr>
          <w:p w14:paraId="7088536B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8F52908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5A1AE710" w14:textId="77777777" w:rsidTr="00D00D72">
        <w:trPr>
          <w:trHeight w:val="292"/>
        </w:trPr>
        <w:tc>
          <w:tcPr>
            <w:tcW w:w="533" w:type="dxa"/>
            <w:vMerge/>
          </w:tcPr>
          <w:p w14:paraId="522A50F0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C6FFACD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Bias</w:t>
            </w:r>
          </w:p>
        </w:tc>
        <w:tc>
          <w:tcPr>
            <w:tcW w:w="1418" w:type="dxa"/>
            <w:gridSpan w:val="3"/>
          </w:tcPr>
          <w:p w14:paraId="2EF56EBA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</w:tcPr>
          <w:p w14:paraId="18A5B0C3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77ADE7E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3"/>
          </w:tcPr>
          <w:p w14:paraId="2FB63D59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D5C544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6B4CC141" w14:textId="77777777" w:rsidTr="00D00D72">
        <w:trPr>
          <w:trHeight w:val="292"/>
        </w:trPr>
        <w:tc>
          <w:tcPr>
            <w:tcW w:w="533" w:type="dxa"/>
            <w:vMerge/>
          </w:tcPr>
          <w:p w14:paraId="551F299A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78BDC2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Medical Subject Headings (MeSH)</w:t>
            </w:r>
          </w:p>
        </w:tc>
        <w:tc>
          <w:tcPr>
            <w:tcW w:w="1418" w:type="dxa"/>
            <w:gridSpan w:val="3"/>
          </w:tcPr>
          <w:p w14:paraId="3B898A8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</w:tcPr>
          <w:p w14:paraId="26942606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C838AE0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3"/>
          </w:tcPr>
          <w:p w14:paraId="7D736CEB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0266064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6E938043" w14:textId="77777777" w:rsidTr="00D00D72">
        <w:trPr>
          <w:trHeight w:val="292"/>
        </w:trPr>
        <w:tc>
          <w:tcPr>
            <w:tcW w:w="533" w:type="dxa"/>
          </w:tcPr>
          <w:p w14:paraId="7A9ECE26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647" w:type="dxa"/>
            <w:gridSpan w:val="12"/>
          </w:tcPr>
          <w:p w14:paraId="39578B9B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Among all the EBM skills listed below, please describe your level of confidence for each skill:</w:t>
            </w:r>
          </w:p>
        </w:tc>
      </w:tr>
      <w:tr w:rsidR="00385F4B" w:rsidRPr="0000173A" w14:paraId="39EFAABB" w14:textId="77777777" w:rsidTr="00D00D72">
        <w:trPr>
          <w:trHeight w:val="292"/>
        </w:trPr>
        <w:tc>
          <w:tcPr>
            <w:tcW w:w="533" w:type="dxa"/>
            <w:vMerge w:val="restart"/>
          </w:tcPr>
          <w:p w14:paraId="2BAC8B11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55FE76A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EBM skills</w:t>
            </w:r>
          </w:p>
        </w:tc>
        <w:tc>
          <w:tcPr>
            <w:tcW w:w="1418" w:type="dxa"/>
            <w:gridSpan w:val="3"/>
          </w:tcPr>
          <w:p w14:paraId="1B3D97FD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Very poor</w:t>
            </w:r>
          </w:p>
        </w:tc>
        <w:tc>
          <w:tcPr>
            <w:tcW w:w="992" w:type="dxa"/>
          </w:tcPr>
          <w:p w14:paraId="24FC8D85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559" w:type="dxa"/>
            <w:gridSpan w:val="4"/>
          </w:tcPr>
          <w:p w14:paraId="07CDDB2C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</w:tc>
        <w:tc>
          <w:tcPr>
            <w:tcW w:w="1418" w:type="dxa"/>
            <w:gridSpan w:val="2"/>
          </w:tcPr>
          <w:p w14:paraId="7F5DCEC5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276" w:type="dxa"/>
          </w:tcPr>
          <w:p w14:paraId="4CD246B7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</w:tr>
      <w:tr w:rsidR="00385F4B" w:rsidRPr="0000173A" w14:paraId="6A8C49A7" w14:textId="77777777" w:rsidTr="00D00D72">
        <w:trPr>
          <w:trHeight w:val="292"/>
        </w:trPr>
        <w:tc>
          <w:tcPr>
            <w:tcW w:w="533" w:type="dxa"/>
            <w:vMerge/>
          </w:tcPr>
          <w:p w14:paraId="3A759004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B22B940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Formulating a clinical question</w:t>
            </w:r>
          </w:p>
        </w:tc>
        <w:tc>
          <w:tcPr>
            <w:tcW w:w="1418" w:type="dxa"/>
            <w:gridSpan w:val="3"/>
          </w:tcPr>
          <w:p w14:paraId="0E29B740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167D469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4"/>
          </w:tcPr>
          <w:p w14:paraId="374CA8E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12F830A3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66E8FB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5B35B112" w14:textId="77777777" w:rsidTr="00D00D72">
        <w:trPr>
          <w:trHeight w:val="292"/>
        </w:trPr>
        <w:tc>
          <w:tcPr>
            <w:tcW w:w="533" w:type="dxa"/>
            <w:vMerge/>
          </w:tcPr>
          <w:p w14:paraId="22F2744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A63446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Searching the literature</w:t>
            </w:r>
          </w:p>
        </w:tc>
        <w:tc>
          <w:tcPr>
            <w:tcW w:w="1418" w:type="dxa"/>
            <w:gridSpan w:val="3"/>
          </w:tcPr>
          <w:p w14:paraId="5D44B66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0167F16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4"/>
          </w:tcPr>
          <w:p w14:paraId="6A16378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715CE2E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37A705F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7E738470" w14:textId="77777777" w:rsidTr="00D00D72">
        <w:trPr>
          <w:trHeight w:val="292"/>
        </w:trPr>
        <w:tc>
          <w:tcPr>
            <w:tcW w:w="533" w:type="dxa"/>
            <w:vMerge/>
          </w:tcPr>
          <w:p w14:paraId="35D6E119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F864298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 xml:space="preserve">Critical Appraisal of the literature </w:t>
            </w:r>
          </w:p>
        </w:tc>
        <w:tc>
          <w:tcPr>
            <w:tcW w:w="1418" w:type="dxa"/>
            <w:gridSpan w:val="3"/>
          </w:tcPr>
          <w:p w14:paraId="2CB571C6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7DA8761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4"/>
          </w:tcPr>
          <w:p w14:paraId="258874E6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7EF95B2A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F2B62A1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0D92CF2A" w14:textId="77777777" w:rsidTr="00D00D72">
        <w:trPr>
          <w:trHeight w:val="292"/>
        </w:trPr>
        <w:tc>
          <w:tcPr>
            <w:tcW w:w="533" w:type="dxa"/>
            <w:vMerge/>
          </w:tcPr>
          <w:p w14:paraId="30ACC79B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F72562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Extrapolating literature findings to the patient in question</w:t>
            </w:r>
          </w:p>
        </w:tc>
        <w:tc>
          <w:tcPr>
            <w:tcW w:w="1418" w:type="dxa"/>
            <w:gridSpan w:val="3"/>
          </w:tcPr>
          <w:p w14:paraId="10601600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138ACFB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4"/>
          </w:tcPr>
          <w:p w14:paraId="0650EEC1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69E42639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09B36D0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57ED570E" w14:textId="77777777" w:rsidTr="00D00D72">
        <w:trPr>
          <w:trHeight w:val="292"/>
        </w:trPr>
        <w:tc>
          <w:tcPr>
            <w:tcW w:w="533" w:type="dxa"/>
            <w:vMerge/>
          </w:tcPr>
          <w:p w14:paraId="54222CA3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E1753C3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Evaluation the effectiveness of the intervention</w:t>
            </w:r>
          </w:p>
        </w:tc>
        <w:tc>
          <w:tcPr>
            <w:tcW w:w="1418" w:type="dxa"/>
            <w:gridSpan w:val="3"/>
          </w:tcPr>
          <w:p w14:paraId="1FF544E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F61C67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4"/>
          </w:tcPr>
          <w:p w14:paraId="05085818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2C284A6A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0BB991B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5609ED25" w14:textId="77777777" w:rsidTr="00D00D72">
        <w:trPr>
          <w:trHeight w:val="292"/>
        </w:trPr>
        <w:tc>
          <w:tcPr>
            <w:tcW w:w="9180" w:type="dxa"/>
            <w:gridSpan w:val="13"/>
          </w:tcPr>
          <w:p w14:paraId="4731A168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b/>
                <w:sz w:val="24"/>
                <w:szCs w:val="24"/>
              </w:rPr>
              <w:t>SECTION 3: ATTITUDE TOWARDS EBM</w:t>
            </w:r>
          </w:p>
        </w:tc>
      </w:tr>
      <w:tr w:rsidR="00385F4B" w:rsidRPr="0000173A" w14:paraId="56685917" w14:textId="77777777" w:rsidTr="00D00D72">
        <w:trPr>
          <w:trHeight w:val="292"/>
        </w:trPr>
        <w:tc>
          <w:tcPr>
            <w:tcW w:w="533" w:type="dxa"/>
          </w:tcPr>
          <w:p w14:paraId="55DB808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647" w:type="dxa"/>
            <w:gridSpan w:val="12"/>
          </w:tcPr>
          <w:p w14:paraId="60DE9DF2" w14:textId="77777777" w:rsidR="00385F4B" w:rsidRPr="0000173A" w:rsidRDefault="00385F4B" w:rsidP="00D00D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 xml:space="preserve">This section inquires about your preferences of information sources to guide your clinical decision-making. For the statements listed below, please mark an X on the response that most accurately reflects your preference(s): </w:t>
            </w:r>
          </w:p>
          <w:p w14:paraId="575E4420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5AB5F346" w14:textId="77777777" w:rsidTr="00D00D72">
        <w:trPr>
          <w:trHeight w:val="292"/>
        </w:trPr>
        <w:tc>
          <w:tcPr>
            <w:tcW w:w="533" w:type="dxa"/>
            <w:vMerge w:val="restart"/>
          </w:tcPr>
          <w:p w14:paraId="7C2E9C8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33894DB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3"/>
          </w:tcPr>
          <w:p w14:paraId="4CB361E9" w14:textId="77777777" w:rsidR="00385F4B" w:rsidRPr="0000173A" w:rsidRDefault="00385F4B" w:rsidP="00D00D72">
            <w:pPr>
              <w:ind w:left="798" w:hanging="79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134" w:type="dxa"/>
            <w:gridSpan w:val="2"/>
          </w:tcPr>
          <w:p w14:paraId="18C00502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1417" w:type="dxa"/>
            <w:gridSpan w:val="3"/>
          </w:tcPr>
          <w:p w14:paraId="198CDDA5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418" w:type="dxa"/>
            <w:gridSpan w:val="2"/>
          </w:tcPr>
          <w:p w14:paraId="4C1FB418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Most times</w:t>
            </w:r>
          </w:p>
        </w:tc>
        <w:tc>
          <w:tcPr>
            <w:tcW w:w="1276" w:type="dxa"/>
          </w:tcPr>
          <w:p w14:paraId="774CDC8D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Every time</w:t>
            </w:r>
          </w:p>
        </w:tc>
      </w:tr>
      <w:tr w:rsidR="00385F4B" w:rsidRPr="0000173A" w14:paraId="533C4061" w14:textId="77777777" w:rsidTr="00D00D72">
        <w:trPr>
          <w:trHeight w:val="292"/>
        </w:trPr>
        <w:tc>
          <w:tcPr>
            <w:tcW w:w="533" w:type="dxa"/>
            <w:vMerge/>
          </w:tcPr>
          <w:p w14:paraId="1142AD8F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608F45B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Consult senior directly</w:t>
            </w:r>
          </w:p>
        </w:tc>
        <w:tc>
          <w:tcPr>
            <w:tcW w:w="1418" w:type="dxa"/>
            <w:gridSpan w:val="3"/>
          </w:tcPr>
          <w:p w14:paraId="609323BE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07CF2451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3"/>
          </w:tcPr>
          <w:p w14:paraId="30B0E74E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0DA677CD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64EAC7E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10E03C96" w14:textId="77777777" w:rsidTr="00D00D72">
        <w:trPr>
          <w:trHeight w:val="292"/>
        </w:trPr>
        <w:tc>
          <w:tcPr>
            <w:tcW w:w="533" w:type="dxa"/>
            <w:vMerge/>
          </w:tcPr>
          <w:p w14:paraId="497EA493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A7C855B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Consult colleagues directly</w:t>
            </w:r>
          </w:p>
        </w:tc>
        <w:tc>
          <w:tcPr>
            <w:tcW w:w="1418" w:type="dxa"/>
            <w:gridSpan w:val="3"/>
          </w:tcPr>
          <w:p w14:paraId="3614A164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50804F0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3"/>
          </w:tcPr>
          <w:p w14:paraId="6565516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7AF0D8A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4B4384B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0CFC2D87" w14:textId="77777777" w:rsidTr="00D00D72">
        <w:trPr>
          <w:trHeight w:val="292"/>
        </w:trPr>
        <w:tc>
          <w:tcPr>
            <w:tcW w:w="533" w:type="dxa"/>
            <w:vMerge/>
          </w:tcPr>
          <w:p w14:paraId="058107D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21638D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Consult clinical practice guidelines</w:t>
            </w:r>
          </w:p>
        </w:tc>
        <w:tc>
          <w:tcPr>
            <w:tcW w:w="1418" w:type="dxa"/>
            <w:gridSpan w:val="3"/>
          </w:tcPr>
          <w:p w14:paraId="698F6E5D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3E89D2F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3"/>
          </w:tcPr>
          <w:p w14:paraId="486ECD6E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5DCBD94A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05BCE09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799B1BFB" w14:textId="77777777" w:rsidTr="00D00D72">
        <w:trPr>
          <w:trHeight w:val="292"/>
        </w:trPr>
        <w:tc>
          <w:tcPr>
            <w:tcW w:w="533" w:type="dxa"/>
            <w:vMerge/>
          </w:tcPr>
          <w:p w14:paraId="416B4A11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C05469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Attend CME and present your case</w:t>
            </w:r>
          </w:p>
        </w:tc>
        <w:tc>
          <w:tcPr>
            <w:tcW w:w="1418" w:type="dxa"/>
            <w:gridSpan w:val="3"/>
          </w:tcPr>
          <w:p w14:paraId="0171F596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0BE73018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3"/>
          </w:tcPr>
          <w:p w14:paraId="3F2CCFD4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352DC574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7FCD599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28094DE9" w14:textId="77777777" w:rsidTr="00D00D72">
        <w:trPr>
          <w:trHeight w:val="292"/>
        </w:trPr>
        <w:tc>
          <w:tcPr>
            <w:tcW w:w="533" w:type="dxa"/>
            <w:vMerge/>
          </w:tcPr>
          <w:p w14:paraId="4E8D5E60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06A5BD3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Search for evidence using EBM resources</w:t>
            </w:r>
          </w:p>
        </w:tc>
        <w:tc>
          <w:tcPr>
            <w:tcW w:w="1418" w:type="dxa"/>
            <w:gridSpan w:val="3"/>
          </w:tcPr>
          <w:p w14:paraId="2B51640D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6C781B9D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3"/>
          </w:tcPr>
          <w:p w14:paraId="56C84E8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5D79212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AF9B109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4AB6897D" w14:textId="77777777" w:rsidTr="00D00D72">
        <w:trPr>
          <w:trHeight w:val="292"/>
        </w:trPr>
        <w:tc>
          <w:tcPr>
            <w:tcW w:w="533" w:type="dxa"/>
            <w:vMerge/>
          </w:tcPr>
          <w:p w14:paraId="07FE9A7F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D79AC1D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Read medical textbook</w:t>
            </w:r>
          </w:p>
        </w:tc>
        <w:tc>
          <w:tcPr>
            <w:tcW w:w="1418" w:type="dxa"/>
            <w:gridSpan w:val="3"/>
          </w:tcPr>
          <w:p w14:paraId="4FCCB44B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7B2D8054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3"/>
          </w:tcPr>
          <w:p w14:paraId="1BA1039D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0B14637F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839C13A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7C43840A" w14:textId="77777777" w:rsidTr="00D00D72">
        <w:trPr>
          <w:trHeight w:val="292"/>
        </w:trPr>
        <w:tc>
          <w:tcPr>
            <w:tcW w:w="533" w:type="dxa"/>
            <w:vMerge/>
          </w:tcPr>
          <w:p w14:paraId="57C55BD2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960783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Use electronic search engine (Yahoo, Google, etc.)</w:t>
            </w:r>
          </w:p>
        </w:tc>
        <w:tc>
          <w:tcPr>
            <w:tcW w:w="1418" w:type="dxa"/>
            <w:gridSpan w:val="3"/>
          </w:tcPr>
          <w:p w14:paraId="14F058D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638C931B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3"/>
          </w:tcPr>
          <w:p w14:paraId="22F467B3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153AFF4B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3609BBE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3E765C37" w14:textId="77777777" w:rsidTr="00D00D72">
        <w:trPr>
          <w:trHeight w:val="292"/>
        </w:trPr>
        <w:tc>
          <w:tcPr>
            <w:tcW w:w="533" w:type="dxa"/>
          </w:tcPr>
          <w:p w14:paraId="452D606E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647" w:type="dxa"/>
            <w:gridSpan w:val="12"/>
          </w:tcPr>
          <w:p w14:paraId="78D92BE8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This section inquires about your opinions about EBM. For the statements listed below, please mark with an X the response that most accurately reflects your current opinion about EBM.</w:t>
            </w:r>
          </w:p>
        </w:tc>
      </w:tr>
      <w:tr w:rsidR="00385F4B" w:rsidRPr="0000173A" w14:paraId="0F783CDE" w14:textId="77777777" w:rsidTr="00D00D72">
        <w:trPr>
          <w:trHeight w:val="292"/>
        </w:trPr>
        <w:tc>
          <w:tcPr>
            <w:tcW w:w="533" w:type="dxa"/>
            <w:vMerge w:val="restart"/>
          </w:tcPr>
          <w:p w14:paraId="5DBC8A69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516D59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3"/>
          </w:tcPr>
          <w:p w14:paraId="780C7D22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134" w:type="dxa"/>
            <w:gridSpan w:val="2"/>
          </w:tcPr>
          <w:p w14:paraId="1229708C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17" w:type="dxa"/>
            <w:gridSpan w:val="3"/>
          </w:tcPr>
          <w:p w14:paraId="5ACF739D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1418" w:type="dxa"/>
            <w:gridSpan w:val="2"/>
          </w:tcPr>
          <w:p w14:paraId="6393362F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276" w:type="dxa"/>
          </w:tcPr>
          <w:p w14:paraId="21929559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385F4B" w:rsidRPr="0000173A" w14:paraId="77805177" w14:textId="77777777" w:rsidTr="00D00D72">
        <w:trPr>
          <w:trHeight w:val="292"/>
        </w:trPr>
        <w:tc>
          <w:tcPr>
            <w:tcW w:w="533" w:type="dxa"/>
            <w:vMerge/>
          </w:tcPr>
          <w:p w14:paraId="12C3D9B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E83AC0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EBM improves overall patient outcomes</w:t>
            </w:r>
          </w:p>
        </w:tc>
        <w:tc>
          <w:tcPr>
            <w:tcW w:w="1418" w:type="dxa"/>
            <w:gridSpan w:val="3"/>
          </w:tcPr>
          <w:p w14:paraId="1C6C4A83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01734AB3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3"/>
          </w:tcPr>
          <w:p w14:paraId="3F0576F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4FB1B593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F8FB78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2F5D0810" w14:textId="77777777" w:rsidTr="00D00D72">
        <w:trPr>
          <w:trHeight w:val="292"/>
        </w:trPr>
        <w:tc>
          <w:tcPr>
            <w:tcW w:w="533" w:type="dxa"/>
            <w:vMerge/>
          </w:tcPr>
          <w:p w14:paraId="10C22EA8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4849038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EBM helps in clinical decision making</w:t>
            </w:r>
          </w:p>
        </w:tc>
        <w:tc>
          <w:tcPr>
            <w:tcW w:w="1418" w:type="dxa"/>
            <w:gridSpan w:val="3"/>
          </w:tcPr>
          <w:p w14:paraId="6C9D55C2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6AEFF420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3"/>
          </w:tcPr>
          <w:p w14:paraId="12756B2F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3D9DB1C8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5BA18F9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6DB5A053" w14:textId="77777777" w:rsidTr="00D00D72">
        <w:trPr>
          <w:trHeight w:val="292"/>
        </w:trPr>
        <w:tc>
          <w:tcPr>
            <w:tcW w:w="533" w:type="dxa"/>
            <w:vMerge/>
          </w:tcPr>
          <w:p w14:paraId="1F0B0E1A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628CF72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EBM practice reduces healthcare costs</w:t>
            </w:r>
          </w:p>
        </w:tc>
        <w:tc>
          <w:tcPr>
            <w:tcW w:w="1418" w:type="dxa"/>
            <w:gridSpan w:val="3"/>
          </w:tcPr>
          <w:p w14:paraId="66AAED4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465DA4B8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3"/>
          </w:tcPr>
          <w:p w14:paraId="1184FE3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36192F84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F40A2E1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4EA837EB" w14:textId="77777777" w:rsidTr="00D00D72">
        <w:trPr>
          <w:trHeight w:val="292"/>
        </w:trPr>
        <w:tc>
          <w:tcPr>
            <w:tcW w:w="533" w:type="dxa"/>
            <w:vMerge/>
          </w:tcPr>
          <w:p w14:paraId="6BD4837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2C45B0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EBM brings about quick knowledge update</w:t>
            </w:r>
          </w:p>
        </w:tc>
        <w:tc>
          <w:tcPr>
            <w:tcW w:w="1418" w:type="dxa"/>
            <w:gridSpan w:val="3"/>
          </w:tcPr>
          <w:p w14:paraId="51E5CE13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781F8C43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3"/>
          </w:tcPr>
          <w:p w14:paraId="6D54CC9D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693AA0FD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93EF0CA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41B28426" w14:textId="77777777" w:rsidTr="00D00D72">
        <w:trPr>
          <w:trHeight w:val="292"/>
        </w:trPr>
        <w:tc>
          <w:tcPr>
            <w:tcW w:w="533" w:type="dxa"/>
            <w:vMerge/>
          </w:tcPr>
          <w:p w14:paraId="2676179A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B7431A2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EBM should be taught to undergraduate medical students</w:t>
            </w:r>
          </w:p>
        </w:tc>
        <w:tc>
          <w:tcPr>
            <w:tcW w:w="1418" w:type="dxa"/>
            <w:gridSpan w:val="3"/>
          </w:tcPr>
          <w:p w14:paraId="53A0E0A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5DD74779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3"/>
          </w:tcPr>
          <w:p w14:paraId="26DDE0DF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2908A4C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BA630FF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06B30310" w14:textId="77777777" w:rsidTr="00D00D72">
        <w:trPr>
          <w:trHeight w:val="292"/>
        </w:trPr>
        <w:tc>
          <w:tcPr>
            <w:tcW w:w="533" w:type="dxa"/>
            <w:vMerge/>
          </w:tcPr>
          <w:p w14:paraId="788473A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C55C34F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EBM is equal to research activity</w:t>
            </w:r>
          </w:p>
        </w:tc>
        <w:tc>
          <w:tcPr>
            <w:tcW w:w="1418" w:type="dxa"/>
            <w:gridSpan w:val="3"/>
          </w:tcPr>
          <w:p w14:paraId="51326811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15CF4120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3"/>
          </w:tcPr>
          <w:p w14:paraId="4B022026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2B981C23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57C2563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608C3863" w14:textId="77777777" w:rsidTr="00D00D72">
        <w:trPr>
          <w:trHeight w:val="352"/>
        </w:trPr>
        <w:tc>
          <w:tcPr>
            <w:tcW w:w="533" w:type="dxa"/>
            <w:vMerge/>
          </w:tcPr>
          <w:p w14:paraId="1C8923DA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4312E06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EBM application is difficult in daily practice</w:t>
            </w:r>
          </w:p>
        </w:tc>
        <w:tc>
          <w:tcPr>
            <w:tcW w:w="1418" w:type="dxa"/>
            <w:gridSpan w:val="3"/>
          </w:tcPr>
          <w:p w14:paraId="7DBF6F1F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3416FB63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3"/>
          </w:tcPr>
          <w:p w14:paraId="70B6DA01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31D65EC9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7FF19C4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04AD5641" w14:textId="77777777" w:rsidTr="00D00D72">
        <w:trPr>
          <w:trHeight w:val="78"/>
        </w:trPr>
        <w:tc>
          <w:tcPr>
            <w:tcW w:w="533" w:type="dxa"/>
            <w:vMerge/>
          </w:tcPr>
          <w:p w14:paraId="7E5C130A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D53681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EBM is suitable only for research based institutions</w:t>
            </w:r>
          </w:p>
        </w:tc>
        <w:tc>
          <w:tcPr>
            <w:tcW w:w="1418" w:type="dxa"/>
            <w:gridSpan w:val="3"/>
          </w:tcPr>
          <w:p w14:paraId="73CDCF36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3993510A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3"/>
          </w:tcPr>
          <w:p w14:paraId="6398C160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763F6A6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9E2964F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1D96E6FD" w14:textId="77777777" w:rsidTr="00D00D72">
        <w:trPr>
          <w:trHeight w:val="77"/>
        </w:trPr>
        <w:tc>
          <w:tcPr>
            <w:tcW w:w="533" w:type="dxa"/>
            <w:vMerge/>
          </w:tcPr>
          <w:p w14:paraId="08D2B15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5EA132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EBM has no relevance in low resource settings</w:t>
            </w:r>
          </w:p>
        </w:tc>
        <w:tc>
          <w:tcPr>
            <w:tcW w:w="1418" w:type="dxa"/>
            <w:gridSpan w:val="3"/>
          </w:tcPr>
          <w:p w14:paraId="4FED69A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61FB0521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3"/>
          </w:tcPr>
          <w:p w14:paraId="7600BE8B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159AC87E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E0A561F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6668C49B" w14:textId="77777777" w:rsidTr="00D00D72">
        <w:trPr>
          <w:trHeight w:val="77"/>
        </w:trPr>
        <w:tc>
          <w:tcPr>
            <w:tcW w:w="533" w:type="dxa"/>
            <w:vMerge/>
          </w:tcPr>
          <w:p w14:paraId="412837F9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EF830E9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EBM is a mantra with no direct applicability to patients in rural settings</w:t>
            </w:r>
          </w:p>
        </w:tc>
        <w:tc>
          <w:tcPr>
            <w:tcW w:w="1418" w:type="dxa"/>
            <w:gridSpan w:val="3"/>
          </w:tcPr>
          <w:p w14:paraId="5279323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0E890E9A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3"/>
          </w:tcPr>
          <w:p w14:paraId="3B01E584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52CEBBF0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00CCED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2532AFFD" w14:textId="77777777" w:rsidTr="00D00D72">
        <w:trPr>
          <w:trHeight w:val="77"/>
        </w:trPr>
        <w:tc>
          <w:tcPr>
            <w:tcW w:w="533" w:type="dxa"/>
            <w:vMerge/>
          </w:tcPr>
          <w:p w14:paraId="5C4B63B8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33D7BE2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The costs of EBM outweigh its benefits</w:t>
            </w:r>
          </w:p>
        </w:tc>
        <w:tc>
          <w:tcPr>
            <w:tcW w:w="1418" w:type="dxa"/>
            <w:gridSpan w:val="3"/>
          </w:tcPr>
          <w:p w14:paraId="78C67878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71089EF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3"/>
          </w:tcPr>
          <w:p w14:paraId="72C71782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5ADDD5D4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B610CBF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33BC35C1" w14:textId="77777777" w:rsidTr="00D00D72">
        <w:trPr>
          <w:trHeight w:val="292"/>
        </w:trPr>
        <w:tc>
          <w:tcPr>
            <w:tcW w:w="9180" w:type="dxa"/>
            <w:gridSpan w:val="13"/>
          </w:tcPr>
          <w:p w14:paraId="2496440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b/>
                <w:sz w:val="24"/>
                <w:szCs w:val="24"/>
              </w:rPr>
              <w:t>SECTION 4: PRACTICE OF EBM APPLICATION</w:t>
            </w:r>
          </w:p>
        </w:tc>
      </w:tr>
      <w:tr w:rsidR="00385F4B" w:rsidRPr="0000173A" w14:paraId="3AE60F33" w14:textId="77777777" w:rsidTr="00D00D72">
        <w:trPr>
          <w:trHeight w:val="292"/>
        </w:trPr>
        <w:tc>
          <w:tcPr>
            <w:tcW w:w="533" w:type="dxa"/>
          </w:tcPr>
          <w:p w14:paraId="566700F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647" w:type="dxa"/>
            <w:gridSpan w:val="12"/>
          </w:tcPr>
          <w:p w14:paraId="489C9AA9" w14:textId="77777777" w:rsidR="00385F4B" w:rsidRPr="0000173A" w:rsidRDefault="00385F4B" w:rsidP="00D00D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 xml:space="preserve">Below is a list of some of the most common reasons that resident physicians use </w:t>
            </w:r>
            <w:proofErr w:type="gramStart"/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EBM  during</w:t>
            </w:r>
            <w:proofErr w:type="gramEnd"/>
            <w:r w:rsidRPr="0000173A">
              <w:rPr>
                <w:rFonts w:ascii="Times New Roman" w:hAnsi="Times New Roman" w:cs="Times New Roman"/>
                <w:sz w:val="24"/>
                <w:szCs w:val="24"/>
              </w:rPr>
              <w:t xml:space="preserve"> clinical practice. For the statements listed below, please mark with an X the response that most accurately reflects your reason(s) for using EBM in your clinical practice.</w:t>
            </w:r>
          </w:p>
        </w:tc>
      </w:tr>
      <w:tr w:rsidR="00385F4B" w:rsidRPr="0000173A" w14:paraId="6552F06C" w14:textId="77777777" w:rsidTr="00D00D72">
        <w:trPr>
          <w:trHeight w:val="292"/>
        </w:trPr>
        <w:tc>
          <w:tcPr>
            <w:tcW w:w="533" w:type="dxa"/>
            <w:vMerge w:val="restart"/>
          </w:tcPr>
          <w:p w14:paraId="26E1EE2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479DA62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Reason for application of EBM</w:t>
            </w:r>
          </w:p>
        </w:tc>
        <w:tc>
          <w:tcPr>
            <w:tcW w:w="1418" w:type="dxa"/>
            <w:gridSpan w:val="3"/>
          </w:tcPr>
          <w:p w14:paraId="11BBAC62" w14:textId="77777777" w:rsidR="00385F4B" w:rsidRPr="0000173A" w:rsidRDefault="00385F4B" w:rsidP="00D00D72">
            <w:pPr>
              <w:ind w:left="798" w:hanging="79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992" w:type="dxa"/>
          </w:tcPr>
          <w:p w14:paraId="67D0E9B7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1559" w:type="dxa"/>
            <w:gridSpan w:val="4"/>
          </w:tcPr>
          <w:p w14:paraId="54A30192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418" w:type="dxa"/>
            <w:gridSpan w:val="2"/>
          </w:tcPr>
          <w:p w14:paraId="0C80340E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276" w:type="dxa"/>
          </w:tcPr>
          <w:p w14:paraId="2D59B3C9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385F4B" w:rsidRPr="0000173A" w14:paraId="2BDA636F" w14:textId="77777777" w:rsidTr="00D00D72">
        <w:trPr>
          <w:trHeight w:val="292"/>
        </w:trPr>
        <w:tc>
          <w:tcPr>
            <w:tcW w:w="533" w:type="dxa"/>
            <w:vMerge/>
          </w:tcPr>
          <w:p w14:paraId="39DE473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F5FA722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Patient not improving</w:t>
            </w:r>
          </w:p>
        </w:tc>
        <w:tc>
          <w:tcPr>
            <w:tcW w:w="1418" w:type="dxa"/>
            <w:gridSpan w:val="3"/>
          </w:tcPr>
          <w:p w14:paraId="339B9121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21B674B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4"/>
          </w:tcPr>
          <w:p w14:paraId="20568CF4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336A24EA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A16E84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4F4C14D8" w14:textId="77777777" w:rsidTr="00D00D72">
        <w:trPr>
          <w:trHeight w:val="292"/>
        </w:trPr>
        <w:tc>
          <w:tcPr>
            <w:tcW w:w="533" w:type="dxa"/>
            <w:vMerge/>
          </w:tcPr>
          <w:p w14:paraId="74255929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7DA70CE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 xml:space="preserve">On encountering an uncommon case </w:t>
            </w:r>
          </w:p>
        </w:tc>
        <w:tc>
          <w:tcPr>
            <w:tcW w:w="1418" w:type="dxa"/>
            <w:gridSpan w:val="3"/>
          </w:tcPr>
          <w:p w14:paraId="722672DD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81174EE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4"/>
          </w:tcPr>
          <w:p w14:paraId="60BFB6F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35DBCA4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BEC9CE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075A0F69" w14:textId="77777777" w:rsidTr="00D00D72">
        <w:trPr>
          <w:trHeight w:val="292"/>
        </w:trPr>
        <w:tc>
          <w:tcPr>
            <w:tcW w:w="533" w:type="dxa"/>
            <w:vMerge/>
          </w:tcPr>
          <w:p w14:paraId="34C894E3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E0489F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Treating a new patient</w:t>
            </w:r>
          </w:p>
        </w:tc>
        <w:tc>
          <w:tcPr>
            <w:tcW w:w="1418" w:type="dxa"/>
            <w:gridSpan w:val="3"/>
          </w:tcPr>
          <w:p w14:paraId="5F2D2609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21923A6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4"/>
          </w:tcPr>
          <w:p w14:paraId="79798539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45F8C774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4088EC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68271A69" w14:textId="77777777" w:rsidTr="00D00D72">
        <w:trPr>
          <w:trHeight w:val="292"/>
        </w:trPr>
        <w:tc>
          <w:tcPr>
            <w:tcW w:w="533" w:type="dxa"/>
            <w:vMerge/>
          </w:tcPr>
          <w:p w14:paraId="250DDBBB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FB34B5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For grand rounds or case discussions</w:t>
            </w:r>
          </w:p>
        </w:tc>
        <w:tc>
          <w:tcPr>
            <w:tcW w:w="1418" w:type="dxa"/>
            <w:gridSpan w:val="3"/>
          </w:tcPr>
          <w:p w14:paraId="3C5DD0C6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61F0E0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4"/>
          </w:tcPr>
          <w:p w14:paraId="206AE590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3FF57AE3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7782B6F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4E1055D3" w14:textId="77777777" w:rsidTr="00D00D72">
        <w:trPr>
          <w:trHeight w:val="292"/>
        </w:trPr>
        <w:tc>
          <w:tcPr>
            <w:tcW w:w="533" w:type="dxa"/>
            <w:vMerge/>
          </w:tcPr>
          <w:p w14:paraId="3F2D2D39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32CBFF2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  <w:p w14:paraId="26CC716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3" w:type="dxa"/>
            <w:gridSpan w:val="11"/>
          </w:tcPr>
          <w:p w14:paraId="0C26F84D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01874FDD" w14:textId="77777777" w:rsidTr="00D00D72">
        <w:trPr>
          <w:trHeight w:val="292"/>
        </w:trPr>
        <w:tc>
          <w:tcPr>
            <w:tcW w:w="533" w:type="dxa"/>
          </w:tcPr>
          <w:p w14:paraId="63B94DCD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647" w:type="dxa"/>
            <w:gridSpan w:val="12"/>
          </w:tcPr>
          <w:p w14:paraId="56EA9C9E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Based on the cases you have seen within the last month, for the statements listed below, please mark with an X the response that most accurately reflects your experience.</w:t>
            </w:r>
          </w:p>
        </w:tc>
      </w:tr>
      <w:tr w:rsidR="00385F4B" w:rsidRPr="0000173A" w14:paraId="3254A284" w14:textId="77777777" w:rsidTr="00D00D72">
        <w:trPr>
          <w:trHeight w:val="292"/>
        </w:trPr>
        <w:tc>
          <w:tcPr>
            <w:tcW w:w="533" w:type="dxa"/>
            <w:vMerge w:val="restart"/>
          </w:tcPr>
          <w:p w14:paraId="3F0F8B6E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264D301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Statement</w:t>
            </w:r>
          </w:p>
        </w:tc>
        <w:tc>
          <w:tcPr>
            <w:tcW w:w="1135" w:type="dxa"/>
            <w:gridSpan w:val="2"/>
          </w:tcPr>
          <w:p w14:paraId="00FF9CB7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None of the cases</w:t>
            </w:r>
          </w:p>
        </w:tc>
        <w:tc>
          <w:tcPr>
            <w:tcW w:w="1558" w:type="dxa"/>
            <w:gridSpan w:val="4"/>
          </w:tcPr>
          <w:p w14:paraId="692BD9AA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For less than half of the cases</w:t>
            </w:r>
          </w:p>
        </w:tc>
        <w:tc>
          <w:tcPr>
            <w:tcW w:w="1276" w:type="dxa"/>
            <w:gridSpan w:val="2"/>
          </w:tcPr>
          <w:p w14:paraId="524A5002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For half of the cases</w:t>
            </w:r>
          </w:p>
        </w:tc>
        <w:tc>
          <w:tcPr>
            <w:tcW w:w="1418" w:type="dxa"/>
            <w:gridSpan w:val="2"/>
          </w:tcPr>
          <w:p w14:paraId="07EC4EB2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For more than half of the cases</w:t>
            </w:r>
          </w:p>
        </w:tc>
        <w:tc>
          <w:tcPr>
            <w:tcW w:w="1276" w:type="dxa"/>
          </w:tcPr>
          <w:p w14:paraId="0F93C0B5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For all the cases</w:t>
            </w:r>
          </w:p>
        </w:tc>
      </w:tr>
      <w:tr w:rsidR="00385F4B" w:rsidRPr="0000173A" w14:paraId="78658631" w14:textId="77777777" w:rsidTr="00D00D72">
        <w:trPr>
          <w:trHeight w:val="292"/>
        </w:trPr>
        <w:tc>
          <w:tcPr>
            <w:tcW w:w="533" w:type="dxa"/>
            <w:vMerge/>
          </w:tcPr>
          <w:p w14:paraId="73EB75B8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B1016E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How much did you rely on your knowledge in order to provide the appropriate treatment?</w:t>
            </w:r>
          </w:p>
        </w:tc>
        <w:tc>
          <w:tcPr>
            <w:tcW w:w="1135" w:type="dxa"/>
            <w:gridSpan w:val="2"/>
          </w:tcPr>
          <w:p w14:paraId="234B1D32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gridSpan w:val="4"/>
          </w:tcPr>
          <w:p w14:paraId="13ABBE04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3EA5516E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6731C8B8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BEE19ED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3499FF8F" w14:textId="77777777" w:rsidTr="00D00D72">
        <w:trPr>
          <w:trHeight w:val="292"/>
        </w:trPr>
        <w:tc>
          <w:tcPr>
            <w:tcW w:w="533" w:type="dxa"/>
            <w:vMerge/>
          </w:tcPr>
          <w:p w14:paraId="69D9F19F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9174949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How much did you rely on your consultants to provide the treatment?</w:t>
            </w:r>
          </w:p>
        </w:tc>
        <w:tc>
          <w:tcPr>
            <w:tcW w:w="1135" w:type="dxa"/>
            <w:gridSpan w:val="2"/>
          </w:tcPr>
          <w:p w14:paraId="3D635E4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gridSpan w:val="4"/>
          </w:tcPr>
          <w:p w14:paraId="2824545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14C5185A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684400BF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3DD873E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2115A31A" w14:textId="77777777" w:rsidTr="00D00D72">
        <w:trPr>
          <w:trHeight w:val="292"/>
        </w:trPr>
        <w:tc>
          <w:tcPr>
            <w:tcW w:w="533" w:type="dxa"/>
            <w:vMerge/>
          </w:tcPr>
          <w:p w14:paraId="12EDE6F8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BC27FA6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How often in the last month did you use EBM resources to answer a clinical question?</w:t>
            </w:r>
          </w:p>
        </w:tc>
        <w:tc>
          <w:tcPr>
            <w:tcW w:w="1135" w:type="dxa"/>
            <w:gridSpan w:val="2"/>
          </w:tcPr>
          <w:p w14:paraId="7FA7EF0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gridSpan w:val="4"/>
          </w:tcPr>
          <w:p w14:paraId="688AA734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2A3D5BDF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0EFA35A8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FE937FD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126FBE5A" w14:textId="77777777" w:rsidTr="00D00D72">
        <w:trPr>
          <w:trHeight w:val="292"/>
        </w:trPr>
        <w:tc>
          <w:tcPr>
            <w:tcW w:w="533" w:type="dxa"/>
            <w:vMerge/>
          </w:tcPr>
          <w:p w14:paraId="561EED24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B7C6FF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How much did you rely on anecdotal evidence?</w:t>
            </w:r>
          </w:p>
        </w:tc>
        <w:tc>
          <w:tcPr>
            <w:tcW w:w="1135" w:type="dxa"/>
            <w:gridSpan w:val="2"/>
          </w:tcPr>
          <w:p w14:paraId="6FE05A8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gridSpan w:val="4"/>
          </w:tcPr>
          <w:p w14:paraId="0CFDDA5E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01AEFC3A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310EF9C3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6908CA1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1E4C2FF3" w14:textId="77777777" w:rsidTr="00D00D72">
        <w:trPr>
          <w:trHeight w:val="292"/>
        </w:trPr>
        <w:tc>
          <w:tcPr>
            <w:tcW w:w="533" w:type="dxa"/>
            <w:vMerge/>
          </w:tcPr>
          <w:p w14:paraId="63E64F92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5877BD1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How often did you apply what you read in articles to your patients?</w:t>
            </w:r>
          </w:p>
        </w:tc>
        <w:tc>
          <w:tcPr>
            <w:tcW w:w="1135" w:type="dxa"/>
            <w:gridSpan w:val="2"/>
          </w:tcPr>
          <w:p w14:paraId="09A5CA5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gridSpan w:val="4"/>
          </w:tcPr>
          <w:p w14:paraId="3850DF33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118F6EB6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46970506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AA886E8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62A4AD53" w14:textId="77777777" w:rsidTr="00D00D72">
        <w:trPr>
          <w:trHeight w:val="292"/>
        </w:trPr>
        <w:tc>
          <w:tcPr>
            <w:tcW w:w="9180" w:type="dxa"/>
            <w:gridSpan w:val="13"/>
          </w:tcPr>
          <w:p w14:paraId="6BD8438F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b/>
                <w:sz w:val="24"/>
                <w:szCs w:val="24"/>
              </w:rPr>
              <w:t>SECTION 5: BARRIERS OF EBM APPLICATION</w:t>
            </w:r>
          </w:p>
        </w:tc>
      </w:tr>
      <w:tr w:rsidR="00385F4B" w:rsidRPr="0000173A" w14:paraId="260B56C6" w14:textId="77777777" w:rsidTr="00D00D72">
        <w:trPr>
          <w:trHeight w:val="292"/>
        </w:trPr>
        <w:tc>
          <w:tcPr>
            <w:tcW w:w="533" w:type="dxa"/>
          </w:tcPr>
          <w:p w14:paraId="629A240A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647" w:type="dxa"/>
            <w:gridSpan w:val="12"/>
          </w:tcPr>
          <w:p w14:paraId="4E657A22" w14:textId="77777777" w:rsidR="00385F4B" w:rsidRPr="0000173A" w:rsidRDefault="00385F4B" w:rsidP="00D00D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This section inquires about the possible barriers to the practice of EBM at AKU. For the statements listed below, please mark with an X the response that most accurately reflects your experience.</w:t>
            </w:r>
          </w:p>
        </w:tc>
      </w:tr>
      <w:tr w:rsidR="00385F4B" w:rsidRPr="0000173A" w14:paraId="2AE4CE81" w14:textId="77777777" w:rsidTr="00D00D72">
        <w:trPr>
          <w:trHeight w:val="292"/>
        </w:trPr>
        <w:tc>
          <w:tcPr>
            <w:tcW w:w="533" w:type="dxa"/>
            <w:vMerge w:val="restart"/>
          </w:tcPr>
          <w:p w14:paraId="1C0CBD6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FCAD93B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Barriers</w:t>
            </w:r>
          </w:p>
        </w:tc>
        <w:tc>
          <w:tcPr>
            <w:tcW w:w="1418" w:type="dxa"/>
            <w:gridSpan w:val="3"/>
          </w:tcPr>
          <w:p w14:paraId="13FC8AD9" w14:textId="77777777" w:rsidR="00385F4B" w:rsidRPr="0000173A" w:rsidRDefault="00385F4B" w:rsidP="00D00D72">
            <w:pPr>
              <w:ind w:left="798" w:hanging="79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Strongly</w:t>
            </w:r>
          </w:p>
          <w:p w14:paraId="5A675536" w14:textId="77777777" w:rsidR="00385F4B" w:rsidRPr="0000173A" w:rsidRDefault="00385F4B" w:rsidP="00D00D72">
            <w:pPr>
              <w:ind w:left="798" w:hanging="79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  <w:proofErr w:type="gramEnd"/>
          </w:p>
        </w:tc>
        <w:tc>
          <w:tcPr>
            <w:tcW w:w="1275" w:type="dxa"/>
            <w:gridSpan w:val="3"/>
          </w:tcPr>
          <w:p w14:paraId="493CE32A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276" w:type="dxa"/>
            <w:gridSpan w:val="2"/>
          </w:tcPr>
          <w:p w14:paraId="3FE3A756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8" w:type="dxa"/>
            <w:gridSpan w:val="2"/>
          </w:tcPr>
          <w:p w14:paraId="1B97695C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276" w:type="dxa"/>
          </w:tcPr>
          <w:p w14:paraId="1AB19D1B" w14:textId="77777777" w:rsidR="00385F4B" w:rsidRPr="0000173A" w:rsidRDefault="00385F4B" w:rsidP="00D00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385F4B" w:rsidRPr="0000173A" w14:paraId="560273F5" w14:textId="77777777" w:rsidTr="00D00D72">
        <w:trPr>
          <w:trHeight w:val="292"/>
        </w:trPr>
        <w:tc>
          <w:tcPr>
            <w:tcW w:w="533" w:type="dxa"/>
            <w:vMerge/>
          </w:tcPr>
          <w:p w14:paraId="26D2FF76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79F081E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Lack of familiarity with EBM</w:t>
            </w:r>
          </w:p>
        </w:tc>
        <w:tc>
          <w:tcPr>
            <w:tcW w:w="1418" w:type="dxa"/>
            <w:gridSpan w:val="3"/>
          </w:tcPr>
          <w:p w14:paraId="7B072DDA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</w:tcPr>
          <w:p w14:paraId="5D7704E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3A04ADF9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6092F3EF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0A506C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06BB0920" w14:textId="77777777" w:rsidTr="00D00D72">
        <w:trPr>
          <w:trHeight w:val="292"/>
        </w:trPr>
        <w:tc>
          <w:tcPr>
            <w:tcW w:w="533" w:type="dxa"/>
            <w:vMerge/>
          </w:tcPr>
          <w:p w14:paraId="3727728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F612890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 xml:space="preserve">EBM practice devalues clinical experience </w:t>
            </w:r>
          </w:p>
        </w:tc>
        <w:tc>
          <w:tcPr>
            <w:tcW w:w="1418" w:type="dxa"/>
            <w:gridSpan w:val="3"/>
          </w:tcPr>
          <w:p w14:paraId="4D5E0AC2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</w:tcPr>
          <w:p w14:paraId="2BCF846D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53181C2B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5EFD7DE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DD3F06B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619A82F7" w14:textId="77777777" w:rsidTr="00D00D72">
        <w:trPr>
          <w:trHeight w:val="292"/>
        </w:trPr>
        <w:tc>
          <w:tcPr>
            <w:tcW w:w="533" w:type="dxa"/>
            <w:vMerge/>
          </w:tcPr>
          <w:p w14:paraId="5059B258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C1BA9C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Impracticality of EBM for everyday use</w:t>
            </w:r>
          </w:p>
        </w:tc>
        <w:tc>
          <w:tcPr>
            <w:tcW w:w="1418" w:type="dxa"/>
            <w:gridSpan w:val="3"/>
          </w:tcPr>
          <w:p w14:paraId="6C4CAF33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</w:tcPr>
          <w:p w14:paraId="54EA200D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34DC7B8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097C881F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97ED413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32A2416E" w14:textId="77777777" w:rsidTr="00D00D72">
        <w:trPr>
          <w:trHeight w:val="292"/>
        </w:trPr>
        <w:tc>
          <w:tcPr>
            <w:tcW w:w="533" w:type="dxa"/>
            <w:vMerge/>
          </w:tcPr>
          <w:p w14:paraId="7F9F220E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6EA7B9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EBM removes the ‘art’ of medicine</w:t>
            </w:r>
          </w:p>
        </w:tc>
        <w:tc>
          <w:tcPr>
            <w:tcW w:w="1418" w:type="dxa"/>
            <w:gridSpan w:val="3"/>
          </w:tcPr>
          <w:p w14:paraId="3C94C15A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</w:tcPr>
          <w:p w14:paraId="31CA5D9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3B74E656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0EB5367B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8F7B9DD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64D9D2A6" w14:textId="77777777" w:rsidTr="00D00D72">
        <w:trPr>
          <w:trHeight w:val="292"/>
        </w:trPr>
        <w:tc>
          <w:tcPr>
            <w:tcW w:w="533" w:type="dxa"/>
            <w:vMerge/>
          </w:tcPr>
          <w:p w14:paraId="15B4F341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9E4B35E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EBM de-emphasizes history taking and physical examination skills</w:t>
            </w:r>
          </w:p>
        </w:tc>
        <w:tc>
          <w:tcPr>
            <w:tcW w:w="1418" w:type="dxa"/>
            <w:gridSpan w:val="3"/>
          </w:tcPr>
          <w:p w14:paraId="35C2042D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</w:tcPr>
          <w:p w14:paraId="6F2702D1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46A40F46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1EEADA4E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2C5AF10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1D2077A8" w14:textId="77777777" w:rsidTr="00D00D72">
        <w:trPr>
          <w:trHeight w:val="292"/>
        </w:trPr>
        <w:tc>
          <w:tcPr>
            <w:tcW w:w="533" w:type="dxa"/>
            <w:vMerge/>
          </w:tcPr>
          <w:p w14:paraId="13732258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2F93CFF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Lack of time to access EBM sources</w:t>
            </w:r>
          </w:p>
        </w:tc>
        <w:tc>
          <w:tcPr>
            <w:tcW w:w="1418" w:type="dxa"/>
            <w:gridSpan w:val="3"/>
          </w:tcPr>
          <w:p w14:paraId="6EA5D0DC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</w:tcPr>
          <w:p w14:paraId="6A4A7A09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46389DAF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05062A6E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89667FF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76B04BEA" w14:textId="77777777" w:rsidTr="00D00D72">
        <w:trPr>
          <w:trHeight w:val="292"/>
        </w:trPr>
        <w:tc>
          <w:tcPr>
            <w:tcW w:w="533" w:type="dxa"/>
            <w:vMerge/>
          </w:tcPr>
          <w:p w14:paraId="019B2F98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97D793D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Lack of access to internet and EBM sources</w:t>
            </w:r>
          </w:p>
        </w:tc>
        <w:tc>
          <w:tcPr>
            <w:tcW w:w="1418" w:type="dxa"/>
            <w:gridSpan w:val="3"/>
          </w:tcPr>
          <w:p w14:paraId="1DA0FAA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</w:tcPr>
          <w:p w14:paraId="43BC56F2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2B6054F0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29A7388E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F31705D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222C601D" w14:textId="77777777" w:rsidTr="00D00D72">
        <w:trPr>
          <w:trHeight w:val="292"/>
        </w:trPr>
        <w:tc>
          <w:tcPr>
            <w:tcW w:w="533" w:type="dxa"/>
            <w:vMerge/>
          </w:tcPr>
          <w:p w14:paraId="645D4FAF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AC6DA31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Insufficiency of basic EBM skills</w:t>
            </w:r>
          </w:p>
        </w:tc>
        <w:tc>
          <w:tcPr>
            <w:tcW w:w="1418" w:type="dxa"/>
            <w:gridSpan w:val="3"/>
          </w:tcPr>
          <w:p w14:paraId="69AD8009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</w:tcPr>
          <w:p w14:paraId="4015CB63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1F2860F2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6B1BDE6E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7311CD8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7CBD48E4" w14:textId="77777777" w:rsidTr="00D00D72">
        <w:trPr>
          <w:trHeight w:val="292"/>
        </w:trPr>
        <w:tc>
          <w:tcPr>
            <w:tcW w:w="533" w:type="dxa"/>
            <w:vMerge/>
          </w:tcPr>
          <w:p w14:paraId="1B70039E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3477806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Skepticism over the quality of evidence</w:t>
            </w:r>
          </w:p>
        </w:tc>
        <w:tc>
          <w:tcPr>
            <w:tcW w:w="1418" w:type="dxa"/>
            <w:gridSpan w:val="3"/>
          </w:tcPr>
          <w:p w14:paraId="57D45DC9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</w:tcPr>
          <w:p w14:paraId="091EDF89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00723363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3829FB50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D9AF532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39A157AD" w14:textId="77777777" w:rsidTr="00D00D72">
        <w:trPr>
          <w:trHeight w:val="712"/>
        </w:trPr>
        <w:tc>
          <w:tcPr>
            <w:tcW w:w="533" w:type="dxa"/>
            <w:vMerge/>
          </w:tcPr>
          <w:p w14:paraId="04A248D8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0D13D3D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Patients’ unawareness about EBM and preference of traditional approach</w:t>
            </w:r>
          </w:p>
        </w:tc>
        <w:tc>
          <w:tcPr>
            <w:tcW w:w="1418" w:type="dxa"/>
            <w:gridSpan w:val="3"/>
          </w:tcPr>
          <w:p w14:paraId="562744E5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</w:tcPr>
          <w:p w14:paraId="3B8AE912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5B1C363F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6459FF81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BABD1ED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F4B" w:rsidRPr="0000173A" w14:paraId="524461A4" w14:textId="77777777" w:rsidTr="00D00D72">
        <w:trPr>
          <w:trHeight w:val="711"/>
        </w:trPr>
        <w:tc>
          <w:tcPr>
            <w:tcW w:w="533" w:type="dxa"/>
            <w:vMerge/>
          </w:tcPr>
          <w:p w14:paraId="7DAD54F2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DA0C49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3A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6663" w:type="dxa"/>
            <w:gridSpan w:val="11"/>
          </w:tcPr>
          <w:p w14:paraId="1BA2DEA7" w14:textId="77777777" w:rsidR="00385F4B" w:rsidRPr="0000173A" w:rsidRDefault="00385F4B" w:rsidP="00D00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462BA87" w14:textId="77777777" w:rsidR="00385F4B" w:rsidRDefault="00385F4B"/>
    <w:sectPr w:rsidR="00385F4B" w:rsidSect="00F2150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6A1799"/>
    <w:multiLevelType w:val="hybridMultilevel"/>
    <w:tmpl w:val="863C12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8ED5254"/>
    <w:multiLevelType w:val="hybridMultilevel"/>
    <w:tmpl w:val="85E2CB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0514DBB"/>
    <w:multiLevelType w:val="hybridMultilevel"/>
    <w:tmpl w:val="A7329B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D0E"/>
    <w:rsid w:val="00164D0E"/>
    <w:rsid w:val="001A0F55"/>
    <w:rsid w:val="003633D2"/>
    <w:rsid w:val="00385F4B"/>
    <w:rsid w:val="00F21501"/>
    <w:rsid w:val="00FF1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1548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D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5F4B"/>
    <w:pPr>
      <w:ind w:left="720"/>
      <w:contextualSpacing/>
    </w:pPr>
  </w:style>
  <w:style w:type="table" w:styleId="TableGrid">
    <w:name w:val="Table Grid"/>
    <w:basedOn w:val="TableNormal"/>
    <w:uiPriority w:val="59"/>
    <w:rsid w:val="00385F4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D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5F4B"/>
    <w:pPr>
      <w:ind w:left="720"/>
      <w:contextualSpacing/>
    </w:pPr>
  </w:style>
  <w:style w:type="table" w:styleId="TableGrid">
    <w:name w:val="Table Grid"/>
    <w:basedOn w:val="TableNormal"/>
    <w:uiPriority w:val="59"/>
    <w:rsid w:val="00385F4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8</Words>
  <Characters>4724</Characters>
  <Application>Microsoft Macintosh Word</Application>
  <DocSecurity>0</DocSecurity>
  <Lines>39</Lines>
  <Paragraphs>11</Paragraphs>
  <ScaleCrop>false</ScaleCrop>
  <Company>MUHAS</Company>
  <LinksUpToDate>false</LinksUpToDate>
  <CharactersWithSpaces>5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 Unadkat</dc:creator>
  <cp:keywords/>
  <dc:description/>
  <cp:lastModifiedBy>Megha Unadkat</cp:lastModifiedBy>
  <cp:revision>5</cp:revision>
  <dcterms:created xsi:type="dcterms:W3CDTF">2020-08-11T17:31:00Z</dcterms:created>
  <dcterms:modified xsi:type="dcterms:W3CDTF">2021-09-30T17:25:00Z</dcterms:modified>
</cp:coreProperties>
</file>